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5D1FF">
      <w:pPr>
        <w:pStyle w:val="5"/>
      </w:pPr>
      <w:r>
        <w:rPr>
          <w:rFonts w:hint="eastAsia"/>
        </w:rPr>
        <w:t>Supplement Contents (Appendix)</w:t>
      </w:r>
    </w:p>
    <w:p w14:paraId="2C11F61D">
      <w:pPr>
        <w:pStyle w:val="5"/>
      </w:pPr>
    </w:p>
    <w:p w14:paraId="6E61BF1A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Table 1. Full Search Strategies</w:t>
      </w:r>
    </w:p>
    <w:p w14:paraId="537123DD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7951"/>
      </w:tblGrid>
      <w:tr w14:paraId="71FB7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32C4716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1</w:t>
            </w:r>
          </w:p>
        </w:tc>
        <w:tc>
          <w:tcPr>
            <w:tcW w:w="7951" w:type="dxa"/>
          </w:tcPr>
          <w:p w14:paraId="244B3932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"Rheumatoid Arthritis"[Title/Abstract] OR RA[Title/Abstract]</w:t>
            </w:r>
          </w:p>
        </w:tc>
      </w:tr>
      <w:tr w14:paraId="47E10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2A9C14B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2</w:t>
            </w:r>
          </w:p>
          <w:p w14:paraId="28C0F06C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51" w:type="dxa"/>
          </w:tcPr>
          <w:p w14:paraId="77B1D4A3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Exercis*[Title/Abstract] OR "Physical Activity"[Title/Abstract] OR sport*[Title/Abstract] OR train*[Title/Abstract] OR fitness[Title/Abstract] OR PA[Title/Abstract] OR aerobic*[Title/Abstract] OR walk*[Title/Abstract] OR jogging[Title/Abstract] OR cycl*[Title/Abstract] OR "high intensity interval"[Title/Abstract] OR HIIT[Title/Abstract] OR swim*[Title/Abstract] OR "Resistance Training"[Title/Abstract] OR strength[Title/Abstract] OR body-mind[Title/Abstract] OR pilates[Title/Abstract] OR Yoga[Title/Abstract] OR "Tai Ji"[Title/Abstract] OR Qigong[Title/Abstract] OR Baduanjin[Title/Abstract] OR Yijinjing[Title/Abstract] OR Wuqinxi[Title/Abstract] OR "Traditional Chinese exercise"[Title/Abstract]</w:t>
            </w:r>
          </w:p>
        </w:tc>
      </w:tr>
      <w:tr w14:paraId="2CA10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70BD61C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51" w:type="dxa"/>
          </w:tcPr>
          <w:p w14:paraId="43F1BE6F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depress*[Title/Abstract] OR anxi*[Title/Abstract] OR burden*[Title/Abstract] OR stress*[Title/Abstract] OR "quality of life"[Title/Abstract]</w:t>
            </w:r>
          </w:p>
        </w:tc>
      </w:tr>
    </w:tbl>
    <w:p w14:paraId="3297FA0A"/>
    <w:p w14:paraId="404EB129">
      <w:pPr>
        <w:keepNext w:val="0"/>
        <w:keepLines w:val="0"/>
        <w:widowControl/>
        <w:suppressLineNumbers w:val="0"/>
        <w:jc w:val="left"/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Cochra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7967"/>
      </w:tblGrid>
      <w:tr w14:paraId="1994D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555" w:type="dxa"/>
            <w:vAlign w:val="top"/>
          </w:tcPr>
          <w:p w14:paraId="12106E5A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7967" w:type="dxa"/>
          </w:tcPr>
          <w:p w14:paraId="5C0C94D9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(Rheumatoid Arthritis):ti,ab,kw OR (RA):ti,ab,kw</w:t>
            </w:r>
          </w:p>
        </w:tc>
      </w:tr>
      <w:tr w14:paraId="0B8F6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5" w:type="dxa"/>
            <w:vAlign w:val="top"/>
          </w:tcPr>
          <w:p w14:paraId="31583981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2</w:t>
            </w:r>
          </w:p>
          <w:p w14:paraId="7AE33AF9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67" w:type="dxa"/>
          </w:tcPr>
          <w:p w14:paraId="1798C75B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(Exercis*):ti,ab,kw OR ("Physical Activity"):ti,ab,kw OR (sport*):ti,ab,kw OR (train*):ti,ab,kw OR (fitness):ti,ab,kw OR (PA):ti,ab,kw OR (aerobic*):ti,ab,kw OR (walk*):ti,ab,kw OR (jogging):ti,ab,kw OR (cycl*):ti,ab,kw OR ("high intensity interval"):ti,ab,kw OR (HIIT):ti,ab,kw OR (swim*):ti,ab,kw OR ("Resistance Training"):ti,ab,kw OR (strength):ti,ab,kw OR ("body-mind"):ti,ab,kw OR (pilates):ti,ab,kw OR (Yoga):ti,ab,kw OR ("Tai Ji"):ti,ab,kw OR (Qigong):ti,ab,kw OR (Baduanjin):ti,ab,kw OR (Yijinjing):ti,ab,kw OR (Wuqinxi):ti,ab,kw OR ("Traditional Chinese exercise"):ti,ab,kw</w:t>
            </w:r>
          </w:p>
        </w:tc>
      </w:tr>
      <w:tr w14:paraId="4CF81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5" w:type="dxa"/>
            <w:vAlign w:val="top"/>
          </w:tcPr>
          <w:p w14:paraId="3764788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67" w:type="dxa"/>
          </w:tcPr>
          <w:p w14:paraId="3013E06A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(depress*):ti,ab,kw OR (anxi*):ti,ab,kw OR (burden*):ti,ab,kw OR (stress*):ti,ab,kw OR ("quality of life"):ti,ab,kw</w:t>
            </w:r>
          </w:p>
        </w:tc>
      </w:tr>
    </w:tbl>
    <w:p w14:paraId="1B5419BB"/>
    <w:p w14:paraId="57F5CD50"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 xml:space="preserve">Web of 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 xml:space="preserve"> </w:t>
      </w:r>
      <w:r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7967"/>
      </w:tblGrid>
      <w:tr w14:paraId="7215F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555" w:type="dxa"/>
            <w:vAlign w:val="top"/>
          </w:tcPr>
          <w:p w14:paraId="44E152FD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7967" w:type="dxa"/>
          </w:tcPr>
          <w:p w14:paraId="18B34CC6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TS=("Rheumatoid Arthritis") OR TS=(RA)</w:t>
            </w:r>
          </w:p>
        </w:tc>
      </w:tr>
      <w:tr w14:paraId="4C4C6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5" w:type="dxa"/>
            <w:vAlign w:val="top"/>
          </w:tcPr>
          <w:p w14:paraId="68D767AB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2</w:t>
            </w:r>
          </w:p>
          <w:p w14:paraId="34B800E5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67" w:type="dxa"/>
          </w:tcPr>
          <w:p w14:paraId="12A01A20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TS=(Exercis*) OR TS=("Physical Activity") OR TS=(sport*) OR TS=(train*) OR TS=(fitness) OR TS=(PA) OR TS=(aerobic*) OR TS=(walk*) OR TS=(jogging) OR TS=(cycl*) OR TS=("high intensity interval") OR TS=(HIIT) OR TS=(swim*) OR TS=("Resistance Training") OR TS=(strength) OR TS=("body-mind") OR TS=(pilates) OR TS=(Yoga) OR TS=("Tai Ji") OR TS=(Qigong) OR TS=(Baduanjin) OR TS=(Yijinjing) OR TS=(Wuqinxi) OR TS=("Traditional Chinese exercise")</w:t>
            </w:r>
          </w:p>
        </w:tc>
      </w:tr>
      <w:tr w14:paraId="20D4E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5" w:type="dxa"/>
            <w:vAlign w:val="top"/>
          </w:tcPr>
          <w:p w14:paraId="090235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67" w:type="dxa"/>
          </w:tcPr>
          <w:p w14:paraId="41FBFBDB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TS=(depress*) OR TS=(anxi*) OR TS=(burden*) OR TS=(stress*) OR TS=("quality of life")</w:t>
            </w:r>
          </w:p>
        </w:tc>
      </w:tr>
    </w:tbl>
    <w:p w14:paraId="04FC863E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4C1B0E2D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7951"/>
      </w:tblGrid>
      <w:tr w14:paraId="7747B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571" w:type="dxa"/>
            <w:vAlign w:val="top"/>
          </w:tcPr>
          <w:p w14:paraId="1FB8CA39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7951" w:type="dxa"/>
          </w:tcPr>
          <w:p w14:paraId="2EE623C9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"Rheumatoid Arthritis":ti,ab OR "RA":ti,ab</w:t>
            </w:r>
          </w:p>
        </w:tc>
      </w:tr>
      <w:tr w14:paraId="50AE7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13C2C2C0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2</w:t>
            </w:r>
          </w:p>
          <w:p w14:paraId="088AB733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51" w:type="dxa"/>
          </w:tcPr>
          <w:p w14:paraId="718ABD1D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"Exercis*":ti,ab OR "Physical Activity":ti,ab OR "sport*":ti,ab OR "train*":ti,ab OR "fitness":ti,ab OR "PA":ti,ab OR "aerobic*":ti,ab OR "walk*":ti,ab OR "jogging":ti,ab OR "cycl*":ti,ab OR "high intensity interval":ti,ab OR "HIIT":ti,ab OR "swim*":ti,ab OR "Resistance Training":ti,ab OR "strength":ti,ab OR "body-mind":ti,ab OR "pilates":ti,ab OR "Yoga":ti,ab OR "Tai Ji":ti,ab OR "Qigong":ti,ab OR "Baduanjin":ti,ab OR "Yijinjing":ti,ab OR "Wuqinxi":ti,ab OR "Traditional Chinese exercise":ti,ab</w:t>
            </w:r>
          </w:p>
        </w:tc>
      </w:tr>
      <w:tr w14:paraId="3043F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3B90E8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51" w:type="dxa"/>
          </w:tcPr>
          <w:p w14:paraId="0FB39456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"depress*":ti,ab OR "anxi*":ti,ab OR "burden*":ti,ab OR "stress*":ti,ab OR "quality of life":ti,ab</w:t>
            </w:r>
          </w:p>
        </w:tc>
      </w:tr>
    </w:tbl>
    <w:p w14:paraId="7466E234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4D1A8968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1752ED8F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5130A05C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37C461E7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PsycINFO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7951"/>
      </w:tblGrid>
      <w:tr w14:paraId="05E17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571" w:type="dxa"/>
            <w:vAlign w:val="top"/>
          </w:tcPr>
          <w:p w14:paraId="754F2729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7951" w:type="dxa"/>
          </w:tcPr>
          <w:p w14:paraId="2BCAB825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"Rheumatoid Arthritis" OR RA</w:t>
            </w:r>
          </w:p>
        </w:tc>
      </w:tr>
      <w:tr w14:paraId="45404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450E311D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2</w:t>
            </w:r>
          </w:p>
          <w:p w14:paraId="70247C86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51" w:type="dxa"/>
          </w:tcPr>
          <w:p w14:paraId="45619D9F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Exercis* OR "Physical Activity" OR sport* OR train* OR fitness OR PA OR aerobic* OR walk* OR jogging OR cycl* OR "high intensity interval" OR HIIT OR swim* OR "Resistance Training" OR strength OR "body-mind" OR pilates OR Yoga OR "Tai Ji" OR Qigong OR Baduanjin OR Yijinjing OR Wuqinxi OR "Traditional Chinese exercise"</w:t>
            </w:r>
          </w:p>
        </w:tc>
      </w:tr>
      <w:tr w14:paraId="189CD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1" w:type="dxa"/>
            <w:vAlign w:val="top"/>
          </w:tcPr>
          <w:p w14:paraId="08EAA0B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51" w:type="dxa"/>
          </w:tcPr>
          <w:p w14:paraId="0A390E25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depress* OR anxi* OR burden* OR stress* OR "quality of life"</w:t>
            </w:r>
          </w:p>
        </w:tc>
      </w:tr>
    </w:tbl>
    <w:p w14:paraId="4641EDBA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4C4E3AA3">
      <w:pPr>
        <w:keepNext w:val="0"/>
        <w:keepLines w:val="0"/>
        <w:widowControl/>
        <w:suppressLineNumbers w:val="0"/>
        <w:jc w:val="left"/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S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copu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7967"/>
      </w:tblGrid>
      <w:tr w14:paraId="5DD53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555" w:type="dxa"/>
            <w:vAlign w:val="top"/>
          </w:tcPr>
          <w:p w14:paraId="483A77FE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7967" w:type="dxa"/>
          </w:tcPr>
          <w:p w14:paraId="5A829600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"Rheumatoid Arthritis" OR "RA"</w:t>
            </w:r>
          </w:p>
        </w:tc>
      </w:tr>
      <w:tr w14:paraId="34196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5" w:type="dxa"/>
            <w:vAlign w:val="top"/>
          </w:tcPr>
          <w:p w14:paraId="27666564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2</w:t>
            </w:r>
          </w:p>
          <w:p w14:paraId="7B76FCEA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67" w:type="dxa"/>
          </w:tcPr>
          <w:p w14:paraId="7783C0D2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"Exercis*" OR "Physical Activity" OR "sport*" OR "train*" OR "fitness" OR "PA" OR "aerobic*" OR "walk*" OR "jogging" OR "cycl*" OR "high intensity interval" OR "HIIT" OR "swim*" OR "Resistance Training" OR "strength" OR "body-mind" OR "pilates" OR "Yoga" OR "Tai Ji" OR "Qigong" OR "Baduanjin" OR "Yijinjing" OR "Wuqinxi" OR "Traditional Chinese exercise"</w:t>
            </w:r>
          </w:p>
        </w:tc>
      </w:tr>
      <w:tr w14:paraId="7FD1B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5" w:type="dxa"/>
            <w:vAlign w:val="top"/>
          </w:tcPr>
          <w:p w14:paraId="4F89611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67" w:type="dxa"/>
          </w:tcPr>
          <w:p w14:paraId="56D9671E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"depress*" OR "anxi*" OR "burden*" OR "stress*" OR "quality of life"</w:t>
            </w:r>
          </w:p>
        </w:tc>
      </w:tr>
    </w:tbl>
    <w:p w14:paraId="104385A5">
      <w:pPr>
        <w:keepNext w:val="0"/>
        <w:keepLines w:val="0"/>
        <w:widowControl/>
        <w:suppressLineNumbers w:val="0"/>
        <w:jc w:val="left"/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</w:p>
    <w:p w14:paraId="6B4DBA4E">
      <w:pPr>
        <w:keepNext w:val="0"/>
        <w:keepLines w:val="0"/>
        <w:widowControl/>
        <w:suppressLineNumbers w:val="0"/>
        <w:jc w:val="left"/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E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19"/>
          <w:szCs w:val="19"/>
          <w:lang w:val="en-US" w:eastAsia="zh-CN" w:bidi="ar"/>
        </w:rPr>
        <w:t>bsco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982"/>
      </w:tblGrid>
      <w:tr w14:paraId="1CB7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540" w:type="dxa"/>
            <w:vAlign w:val="top"/>
          </w:tcPr>
          <w:p w14:paraId="48DF77F9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7982" w:type="dxa"/>
          </w:tcPr>
          <w:p w14:paraId="0F7C9F35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AB "Rheumatoid Arthritis" OR AB RA</w:t>
            </w:r>
          </w:p>
        </w:tc>
      </w:tr>
      <w:tr w14:paraId="1693E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40" w:type="dxa"/>
            <w:vAlign w:val="top"/>
          </w:tcPr>
          <w:p w14:paraId="6EB59B37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  <w:lang w:val="en-US" w:eastAsia="zh-CN"/>
              </w:rPr>
              <w:t>#2</w:t>
            </w:r>
          </w:p>
          <w:p w14:paraId="107B86E7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</w:p>
        </w:tc>
        <w:tc>
          <w:tcPr>
            <w:tcW w:w="7982" w:type="dxa"/>
          </w:tcPr>
          <w:p w14:paraId="735B2D30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AB Exercis* OR AB "Physical Activity" OR AB sport* OR AB train* OR AB fitness OR AB PA OR AB aerobic* OR AB walk* OR AB jogging OR AB cycl* OR AB "high intensity interval" OR AB HIIT OR AB swim* OR AB "Resistance Training" OR AB strength OR AB body-mind OR AB pilates OR AB Yoga OR AB "Tai Ji" OR AB Qigong OR AB Baduanjin OR AB Yijinjing OR AB Wuqinxi OR AB "Traditional Chinese exercise"</w:t>
            </w:r>
          </w:p>
        </w:tc>
      </w:tr>
      <w:tr w14:paraId="5AF7F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40" w:type="dxa"/>
            <w:vAlign w:val="top"/>
          </w:tcPr>
          <w:p w14:paraId="212F8A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>#3</w:t>
            </w:r>
          </w:p>
        </w:tc>
        <w:tc>
          <w:tcPr>
            <w:tcW w:w="7982" w:type="dxa"/>
          </w:tcPr>
          <w:p w14:paraId="24C94D9E">
            <w:pP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vertAlign w:val="baseline"/>
              </w:rPr>
              <w:t>AB depress* OR AB anxi* OR AB burden* OR AB stress* OR AB "quality of life"</w:t>
            </w:r>
          </w:p>
        </w:tc>
      </w:tr>
    </w:tbl>
    <w:p w14:paraId="3A37A0BE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  <w:bookmarkStart w:id="0" w:name="_GoBack"/>
      <w:bookmarkEnd w:id="0"/>
    </w:p>
    <w:p w14:paraId="5C4B2874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507BC04D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1C41CA08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4CB17078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2B809DAA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391B8CC7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2270012B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77C56AD8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</w:p>
    <w:p w14:paraId="2884D4C1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FF8B9D"/>
    <w:rsid w:val="07F6339B"/>
    <w:rsid w:val="0BB98BF3"/>
    <w:rsid w:val="0ED65B8F"/>
    <w:rsid w:val="0F9F87BB"/>
    <w:rsid w:val="0FFEF396"/>
    <w:rsid w:val="17F313CD"/>
    <w:rsid w:val="1B779FA1"/>
    <w:rsid w:val="1F3F9119"/>
    <w:rsid w:val="1FFE8D10"/>
    <w:rsid w:val="1FFF1FED"/>
    <w:rsid w:val="1FFFA0E1"/>
    <w:rsid w:val="28FFB11E"/>
    <w:rsid w:val="2BBD1683"/>
    <w:rsid w:val="31FC29DB"/>
    <w:rsid w:val="3AFE6C60"/>
    <w:rsid w:val="3DFDD478"/>
    <w:rsid w:val="3EF5A485"/>
    <w:rsid w:val="433B8DB0"/>
    <w:rsid w:val="43FF2122"/>
    <w:rsid w:val="4B7F1C04"/>
    <w:rsid w:val="4EFEB034"/>
    <w:rsid w:val="55F3A03E"/>
    <w:rsid w:val="55F82B3B"/>
    <w:rsid w:val="58F9E9EB"/>
    <w:rsid w:val="5BBBA57A"/>
    <w:rsid w:val="5E9E5913"/>
    <w:rsid w:val="5F669FA6"/>
    <w:rsid w:val="5F7BA1DF"/>
    <w:rsid w:val="5F7F8A5D"/>
    <w:rsid w:val="5F9BF198"/>
    <w:rsid w:val="5FFB0246"/>
    <w:rsid w:val="5FFD2BD6"/>
    <w:rsid w:val="5FFF6F69"/>
    <w:rsid w:val="65FF8B9D"/>
    <w:rsid w:val="67F75FA8"/>
    <w:rsid w:val="68BE31B9"/>
    <w:rsid w:val="6A0797C6"/>
    <w:rsid w:val="6B677334"/>
    <w:rsid w:val="6BB41145"/>
    <w:rsid w:val="6BB6AAF6"/>
    <w:rsid w:val="6BFF4E6D"/>
    <w:rsid w:val="6C7F90AD"/>
    <w:rsid w:val="6DAB187F"/>
    <w:rsid w:val="6DEF51B0"/>
    <w:rsid w:val="6E0FA446"/>
    <w:rsid w:val="6E3DECBF"/>
    <w:rsid w:val="6E7DE0B4"/>
    <w:rsid w:val="6ECAF070"/>
    <w:rsid w:val="6EF751BC"/>
    <w:rsid w:val="6EFF89F9"/>
    <w:rsid w:val="6F6EDAEA"/>
    <w:rsid w:val="6F7F7168"/>
    <w:rsid w:val="6FFA916F"/>
    <w:rsid w:val="7179F2DB"/>
    <w:rsid w:val="73DF1262"/>
    <w:rsid w:val="76B7E434"/>
    <w:rsid w:val="77473235"/>
    <w:rsid w:val="77B76B87"/>
    <w:rsid w:val="77DBAACB"/>
    <w:rsid w:val="77FFB08E"/>
    <w:rsid w:val="7B6F5248"/>
    <w:rsid w:val="7BAB558C"/>
    <w:rsid w:val="7BF66F12"/>
    <w:rsid w:val="7BF7D7BF"/>
    <w:rsid w:val="7BFF30D2"/>
    <w:rsid w:val="7D3D7738"/>
    <w:rsid w:val="7D6BA438"/>
    <w:rsid w:val="7D773F59"/>
    <w:rsid w:val="7D7D206A"/>
    <w:rsid w:val="7DAB9D0F"/>
    <w:rsid w:val="7DAE3CC2"/>
    <w:rsid w:val="7DDD590F"/>
    <w:rsid w:val="7DDF4524"/>
    <w:rsid w:val="7DDF6680"/>
    <w:rsid w:val="7DE77739"/>
    <w:rsid w:val="7DEBD38A"/>
    <w:rsid w:val="7E3E2402"/>
    <w:rsid w:val="7E3F25CC"/>
    <w:rsid w:val="7EFAD72B"/>
    <w:rsid w:val="7F3D8844"/>
    <w:rsid w:val="7F76D360"/>
    <w:rsid w:val="7FAE1E2A"/>
    <w:rsid w:val="7FAFF9D5"/>
    <w:rsid w:val="7FBECDE8"/>
    <w:rsid w:val="7FBF546E"/>
    <w:rsid w:val="7FBFFBD4"/>
    <w:rsid w:val="7FCE8761"/>
    <w:rsid w:val="7FCFB7A8"/>
    <w:rsid w:val="7FDF0D32"/>
    <w:rsid w:val="7FF3316F"/>
    <w:rsid w:val="7FF8EBF1"/>
    <w:rsid w:val="7FFB6CD4"/>
    <w:rsid w:val="7FFD3A0D"/>
    <w:rsid w:val="7FFDE7AC"/>
    <w:rsid w:val="7FFF3C6E"/>
    <w:rsid w:val="7FFF9A67"/>
    <w:rsid w:val="8DD76430"/>
    <w:rsid w:val="8F7F004C"/>
    <w:rsid w:val="99EFAE71"/>
    <w:rsid w:val="A4DF147F"/>
    <w:rsid w:val="A6FD659B"/>
    <w:rsid w:val="AA3A52BF"/>
    <w:rsid w:val="AC7FE4CA"/>
    <w:rsid w:val="AD924BFC"/>
    <w:rsid w:val="AEF87BE3"/>
    <w:rsid w:val="B3BF4DB8"/>
    <w:rsid w:val="B75D8B74"/>
    <w:rsid w:val="B76EB74F"/>
    <w:rsid w:val="B7BF3885"/>
    <w:rsid w:val="BAB931D9"/>
    <w:rsid w:val="BDFB2D05"/>
    <w:rsid w:val="BDFB9410"/>
    <w:rsid w:val="BEC70ACF"/>
    <w:rsid w:val="BEEE86E3"/>
    <w:rsid w:val="BFDF68C9"/>
    <w:rsid w:val="BFECA1D1"/>
    <w:rsid w:val="BFF6D48A"/>
    <w:rsid w:val="C67FD9CB"/>
    <w:rsid w:val="C7F70917"/>
    <w:rsid w:val="C7FEB5F3"/>
    <w:rsid w:val="CD7F90F9"/>
    <w:rsid w:val="D2D77471"/>
    <w:rsid w:val="D5BF64E0"/>
    <w:rsid w:val="D6BDEBB0"/>
    <w:rsid w:val="D6BF50BC"/>
    <w:rsid w:val="DA5FED18"/>
    <w:rsid w:val="DA765F70"/>
    <w:rsid w:val="DB9F8AB9"/>
    <w:rsid w:val="DBBD37A7"/>
    <w:rsid w:val="DCEF7ACB"/>
    <w:rsid w:val="DDB51A9E"/>
    <w:rsid w:val="DDBF31E5"/>
    <w:rsid w:val="DDBFF77E"/>
    <w:rsid w:val="DDEFD714"/>
    <w:rsid w:val="DEBFB282"/>
    <w:rsid w:val="DEF7053F"/>
    <w:rsid w:val="DF6B3E98"/>
    <w:rsid w:val="DF766F00"/>
    <w:rsid w:val="DF9CBB61"/>
    <w:rsid w:val="DF9FB88A"/>
    <w:rsid w:val="DFEE5B04"/>
    <w:rsid w:val="DFFB742F"/>
    <w:rsid w:val="E2F66FB3"/>
    <w:rsid w:val="E5F795F3"/>
    <w:rsid w:val="EAF942EC"/>
    <w:rsid w:val="ECFBE4DB"/>
    <w:rsid w:val="ED4B9A2C"/>
    <w:rsid w:val="EDF5F965"/>
    <w:rsid w:val="EDFF5649"/>
    <w:rsid w:val="EECFCF0B"/>
    <w:rsid w:val="EF1C3006"/>
    <w:rsid w:val="EFEB4E39"/>
    <w:rsid w:val="EFFF963E"/>
    <w:rsid w:val="F70FAA12"/>
    <w:rsid w:val="F799CE8D"/>
    <w:rsid w:val="F7BF7489"/>
    <w:rsid w:val="F7CFC723"/>
    <w:rsid w:val="F7FFB6DB"/>
    <w:rsid w:val="F9CF974F"/>
    <w:rsid w:val="FAEB33B5"/>
    <w:rsid w:val="FBBD8B14"/>
    <w:rsid w:val="FBFF4B00"/>
    <w:rsid w:val="FC7E02E4"/>
    <w:rsid w:val="FCEB09DA"/>
    <w:rsid w:val="FD7343B4"/>
    <w:rsid w:val="FDA636AE"/>
    <w:rsid w:val="FDB0D495"/>
    <w:rsid w:val="FDBE2D34"/>
    <w:rsid w:val="FDDD908B"/>
    <w:rsid w:val="FDF3C2B8"/>
    <w:rsid w:val="FDF56F33"/>
    <w:rsid w:val="FEAD9B4C"/>
    <w:rsid w:val="FEDDC306"/>
    <w:rsid w:val="FEFCC347"/>
    <w:rsid w:val="FEFF6CA1"/>
    <w:rsid w:val="FF6E7661"/>
    <w:rsid w:val="FFB27A6D"/>
    <w:rsid w:val="FFDBFF87"/>
    <w:rsid w:val="FFDFD9C7"/>
    <w:rsid w:val="FFFC0452"/>
    <w:rsid w:val="FFFF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heading 1"/>
    <w:basedOn w:val="1"/>
    <w:qFormat/>
    <w:uiPriority w:val="0"/>
    <w:rPr>
      <w:rFonts w:ascii="Times New Roman" w:hAnsi="Times New Roman" w:eastAsia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7:13:00Z</dcterms:created>
  <dc:creator>aaa小燕子aaa</dc:creator>
  <cp:lastModifiedBy>aaa小燕子aaa</cp:lastModifiedBy>
  <dcterms:modified xsi:type="dcterms:W3CDTF">2026-05-31T16:3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D3AF898C427237651C717469CA2960E7_41</vt:lpwstr>
  </property>
</Properties>
</file>